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5A9" w:rsidRPr="00994C4D" w:rsidRDefault="006955A9" w:rsidP="006955A9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8A124F" wp14:editId="1DED69BF">
                <wp:simplePos x="0" y="0"/>
                <wp:positionH relativeFrom="column">
                  <wp:posOffset>2225206</wp:posOffset>
                </wp:positionH>
                <wp:positionV relativeFrom="paragraph">
                  <wp:posOffset>2100746</wp:posOffset>
                </wp:positionV>
                <wp:extent cx="1000125" cy="219075"/>
                <wp:effectExtent l="0" t="0" r="952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55A9" w:rsidRDefault="006955A9" w:rsidP="006955A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8A124F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175.2pt;margin-top:165.4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" fillcolor="white [3201]" stroked="f" strokeweight=".5pt">
                <v:textbox>
                  <w:txbxContent>
                    <w:p w:rsidR="006955A9" w:rsidRDefault="006955A9" w:rsidP="006955A9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FE8068" wp14:editId="3990DC37">
                <wp:simplePos x="0" y="0"/>
                <wp:positionH relativeFrom="column">
                  <wp:posOffset>1403350</wp:posOffset>
                </wp:positionH>
                <wp:positionV relativeFrom="paragraph">
                  <wp:posOffset>2089923</wp:posOffset>
                </wp:positionV>
                <wp:extent cx="819150" cy="238125"/>
                <wp:effectExtent l="0" t="0" r="0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55A9" w:rsidRDefault="006955A9" w:rsidP="006955A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FE8068" id="Text Box 12" o:spid="_x0000_s1027" type="#_x0000_t202" style="position:absolute;margin-left:110.5pt;margin-top:164.55pt;width:64.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" fillcolor="white [3201]" stroked="f" strokeweight=".5pt">
                <v:textbox>
                  <w:txbxContent>
                    <w:p w:rsidR="006955A9" w:rsidRDefault="006955A9" w:rsidP="006955A9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5CF9EF" wp14:editId="5AECF208">
                <wp:simplePos x="0" y="0"/>
                <wp:positionH relativeFrom="column">
                  <wp:posOffset>2222500</wp:posOffset>
                </wp:positionH>
                <wp:positionV relativeFrom="paragraph">
                  <wp:posOffset>1996440</wp:posOffset>
                </wp:positionV>
                <wp:extent cx="352425" cy="0"/>
                <wp:effectExtent l="0" t="76200" r="28575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24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3298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75pt;margin-top:157.2pt;width:27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" strokecolor="black [3200]" strokeweight=".5pt">
                <v:stroke endarrow="open" joinstyle="miter"/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0DFD30" wp14:editId="66B703EF">
                <wp:simplePos x="0" y="0"/>
                <wp:positionH relativeFrom="column">
                  <wp:posOffset>1793875</wp:posOffset>
                </wp:positionH>
                <wp:positionV relativeFrom="paragraph">
                  <wp:posOffset>1996440</wp:posOffset>
                </wp:positionV>
                <wp:extent cx="295275" cy="0"/>
                <wp:effectExtent l="38100" t="76200" r="0" b="1143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7920B5" id="Straight Arrow Connector 13" o:spid="_x0000_s1026" type="#_x0000_t32" style="position:absolute;margin-left:141.25pt;margin-top:157.2pt;width:23.2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" strokecolor="black [3200]" strokeweight=".5pt">
                <v:stroke endarrow="open" joinstyle="miter"/>
              </v:shape>
            </w:pict>
          </mc:Fallback>
        </mc:AlternateContent>
      </w:r>
      <w:r w:rsidR="00E00AE5">
        <w:rPr>
          <w:rFonts w:ascii="Times New Roman" w:hAnsi="Times New Roman" w:cs="Times New Roman"/>
          <w:b/>
        </w:rPr>
        <w:t>S5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 xml:space="preserve">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  <w:b/>
          <w:u w:val="single"/>
        </w:rPr>
        <w:t>six months</w:t>
      </w:r>
      <w:r w:rsidRPr="00994C4D">
        <w:rPr>
          <w:rFonts w:ascii="Times New Roman" w:hAnsi="Times New Roman" w:cs="Times New Roman"/>
          <w:b/>
        </w:rPr>
        <w:t>: intervention approach (individual, segmentation, induction, alteration)</w:t>
      </w:r>
    </w:p>
    <w:tbl>
      <w:tblPr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3550"/>
        <w:gridCol w:w="2403"/>
        <w:gridCol w:w="1560"/>
      </w:tblGrid>
      <w:tr w:rsidR="006955A9" w:rsidRPr="00994C4D" w:rsidTr="003355EC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approach</w:t>
            </w:r>
          </w:p>
        </w:tc>
        <w:tc>
          <w:tcPr>
            <w:tcW w:w="3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161EDE70" wp14:editId="394836C5">
                  <wp:extent cx="3029033" cy="1509395"/>
                  <wp:effectExtent l="0" t="0" r="0" b="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6955A9" w:rsidRPr="00994C4D" w:rsidTr="003355E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3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.68 (2.20, 9.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955A9" w:rsidRPr="00994C4D" w:rsidTr="003355E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Segmentation</w:t>
            </w:r>
          </w:p>
        </w:tc>
        <w:tc>
          <w:tcPr>
            <w:tcW w:w="3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80 (0.36, 1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955A9" w:rsidRPr="00994C4D" w:rsidTr="003355EC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uction</w:t>
            </w:r>
          </w:p>
        </w:tc>
        <w:tc>
          <w:tcPr>
            <w:tcW w:w="3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15 (0.77, 1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6955A9" w:rsidRPr="00994C4D" w:rsidTr="003355E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lteration</w:t>
            </w:r>
          </w:p>
        </w:tc>
        <w:tc>
          <w:tcPr>
            <w:tcW w:w="3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6955A9" w:rsidRPr="00994C4D" w:rsidTr="003355E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955A9" w:rsidRPr="00994C4D" w:rsidTr="003355EC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6955A9" w:rsidRPr="00994C4D" w:rsidTr="003355EC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955A9" w:rsidRPr="00994C4D" w:rsidRDefault="006955A9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6955A9" w:rsidRPr="00994C4D" w:rsidRDefault="006955A9" w:rsidP="006955A9">
      <w:pPr>
        <w:tabs>
          <w:tab w:val="left" w:pos="0"/>
        </w:tabs>
        <w:rPr>
          <w:b/>
        </w:rPr>
      </w:pPr>
    </w:p>
    <w:p w:rsidR="006955A9" w:rsidRPr="00994C4D" w:rsidRDefault="006955A9" w:rsidP="006955A9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5A9"/>
    <w:rsid w:val="003C2F7F"/>
    <w:rsid w:val="006955A9"/>
    <w:rsid w:val="00E0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A88F7-6A07-40BA-9279-61369FC7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EEFE-4FF6-85C1-2C489563F6D3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DV$2:$DV$5</c:f>
                <c:numCache>
                  <c:formatCode>General</c:formatCode>
                  <c:ptCount val="4"/>
                  <c:pt idx="0">
                    <c:v>5.2800000000000011</c:v>
                  </c:pt>
                  <c:pt idx="1">
                    <c:v>0.94</c:v>
                  </c:pt>
                  <c:pt idx="2">
                    <c:v>0.57000000000000006</c:v>
                  </c:pt>
                  <c:pt idx="3">
                    <c:v>0</c:v>
                  </c:pt>
                </c:numCache>
              </c:numRef>
            </c:plus>
            <c:minus>
              <c:numRef>
                <c:f>'Data for Forest plots-by outcom'!$DU$2:$DU$5</c:f>
                <c:numCache>
                  <c:formatCode>General</c:formatCode>
                  <c:ptCount val="4"/>
                  <c:pt idx="0">
                    <c:v>2.4799999999999995</c:v>
                  </c:pt>
                  <c:pt idx="1">
                    <c:v>0.44000000000000006</c:v>
                  </c:pt>
                  <c:pt idx="2">
                    <c:v>0.37999999999999989</c:v>
                  </c:pt>
                  <c:pt idx="3">
                    <c:v>0</c:v>
                  </c:pt>
                </c:numCache>
              </c:numRef>
            </c:minus>
          </c:errBars>
          <c:xVal>
            <c:numRef>
              <c:f>'Data for Forest plots-by outcom'!$DR$2:$DR$5</c:f>
              <c:numCache>
                <c:formatCode>General</c:formatCode>
                <c:ptCount val="4"/>
                <c:pt idx="0">
                  <c:v>4.68</c:v>
                </c:pt>
                <c:pt idx="1">
                  <c:v>0.8</c:v>
                </c:pt>
                <c:pt idx="2">
                  <c:v>1.1499999999999999</c:v>
                </c:pt>
              </c:numCache>
            </c:numRef>
          </c:xVal>
          <c:yVal>
            <c:numRef>
              <c:f>'Data for Forest plots-by outcom'!$DP$2:$DP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EFE-4FF6-85C1-2C489563F6D3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DR$28:$DR$33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DQ$28:$DQ$33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EFE-4FF6-85C1-2C489563F6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0776352"/>
        <c:axId val="526224320"/>
      </c:scatterChart>
      <c:valAx>
        <c:axId val="320776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6224320"/>
        <c:crosses val="autoZero"/>
        <c:crossBetween val="midCat"/>
      </c:valAx>
      <c:valAx>
        <c:axId val="526224320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3207763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5:57:00Z</dcterms:created>
  <dcterms:modified xsi:type="dcterms:W3CDTF">2019-07-17T07:55:00Z</dcterms:modified>
</cp:coreProperties>
</file>